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2A2" w:rsidRPr="00900BF4" w:rsidRDefault="00900BF4" w:rsidP="009762A2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A0DD1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762A2" w:rsidRPr="00900BF4">
        <w:rPr>
          <w:rFonts w:ascii="Times New Roman" w:hAnsi="Times New Roman" w:cs="Times New Roman"/>
          <w:b/>
          <w:sz w:val="24"/>
          <w:szCs w:val="24"/>
        </w:rPr>
        <w:t xml:space="preserve">. Genes within 50kb of the three SDR locations, as per </w:t>
      </w:r>
      <w:r w:rsidR="009762A2" w:rsidRPr="00900BF4">
        <w:rPr>
          <w:rFonts w:ascii="Times New Roman" w:hAnsi="Times New Roman" w:cs="Times New Roman"/>
          <w:b/>
          <w:i/>
          <w:sz w:val="24"/>
          <w:szCs w:val="24"/>
        </w:rPr>
        <w:t>Fragaria vesca</w:t>
      </w:r>
      <w:r w:rsidR="009762A2" w:rsidRPr="00900BF4">
        <w:rPr>
          <w:rFonts w:ascii="Times New Roman" w:hAnsi="Times New Roman" w:cs="Times New Roman"/>
          <w:b/>
          <w:sz w:val="24"/>
          <w:szCs w:val="24"/>
        </w:rPr>
        <w:t xml:space="preserve"> reference genome </w:t>
      </w:r>
      <w:r w:rsidR="009762A2" w:rsidRPr="00900BF4">
        <w:rPr>
          <w:rFonts w:ascii="Times New Roman" w:hAnsi="Times New Roman" w:cs="Times New Roman"/>
          <w:b/>
          <w:i/>
          <w:sz w:val="24"/>
          <w:szCs w:val="24"/>
        </w:rPr>
        <w:t>Fvb</w:t>
      </w:r>
      <w:r w:rsidR="009762A2" w:rsidRPr="00900BF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870" w:type="dxa"/>
        <w:tblInd w:w="108" w:type="dxa"/>
        <w:tblLook w:val="04A0" w:firstRow="1" w:lastRow="0" w:firstColumn="1" w:lastColumn="0" w:noHBand="0" w:noVBand="1"/>
      </w:tblPr>
      <w:tblGrid>
        <w:gridCol w:w="940"/>
        <w:gridCol w:w="1760"/>
        <w:gridCol w:w="1350"/>
        <w:gridCol w:w="1260"/>
        <w:gridCol w:w="7560"/>
      </w:tblGrid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e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Fvb Chromosom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tart 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nd Site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1128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nnotatio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86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8714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orismate synthase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88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9077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uxin-induced protein AUX28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92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9398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Sporozoite surface protein 2, Precursor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97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9836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uxin-responsive prote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99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9984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ormonally up-regulated neu tumor-associated kinase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00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0211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sease resistance protein At4g27190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02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1026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Putative mediator of RNA polymerase II transcription subunit 14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10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1289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ntatricopeptide repeat-containing prote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15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1837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ranscription factor UNE12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21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2384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Sec-independent protein translocase protein tatA/E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24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2578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ntatricopeptide repeat-containing prote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26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2913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ight-inducible protein CPRF2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308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3268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V-type proton ATPase subunit F (V-ATPase subunit F)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38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4065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GDP-mannose 3,5-epimerase 1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42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4612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Alanyl-tRNA synthetase (AlaRS)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48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5014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Calmodulin-like protein 11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56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5975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obable aldo-keto reductase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60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6198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obable aldo-keto reductase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63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6695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mall nuclear ribonucleoprotein-associated protein B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70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7104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ntatricopeptide repeat-containing prote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75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7685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obable aldo-keto reductase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165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82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9097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obable aldo-keto reductase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82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8280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BUD13 homolog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85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8806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LOROPLAST IMPORT APPARATUS 2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94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9530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Spermatogenesis-associated protein 18 homolog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095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0269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cetylglucosamine--dolichyl-phosphate N-acetylglucosaminephosphotransferase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gene219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03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1022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F5-like RNA polymerase II p300/CBP-associated factor-associated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15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1621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UvrABC system protein C (Protein uvrC)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17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2508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donuclease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26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3083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nactive purple acid phosphatase 16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32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3596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ogenesis of lysosome-related organelles complex 1 subunit 2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38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3949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Putative defensin-like protein 315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39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4085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42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4366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RNA-directed RNA polymerase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45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4666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lucan endo-1,3-beta-glucosidase, Precursor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49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5004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lucan endo-1,3-beta-glucosidase, Precursor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51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5191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aumatin-like protein 1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57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5873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NA-directed RNA polymerase II subunit RPB1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60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6068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FERM domain-containing protein 7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63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6440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Glucan endo-1,3-beta-glucosidase, Precursor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65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7047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DNA repair protein recA homolog 2, mitochondrial, Precursor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76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7927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ytokinin dehydrogenase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79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8013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Mediator of RNA polymerase II transcription subunit 23 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83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9152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naJ homolog subfamily C member 7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19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93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19581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ctarin-2, Precursor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51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5391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roteasome subunit beta type-7-B, Precursor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55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5760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ytochrome P450 724B1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59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6104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ethyltransferase-like protein 7B, Precursor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61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6347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 kDa ribonucleoprotein, chloroplastic, Precursor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63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6763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ranscription factor GTE6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68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6905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nirps-related prote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70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7290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-box protein At5g07610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73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7507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utative defensin-like protein 315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79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8115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-box/LRR-repeat protein At2g43260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84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8547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-box protein At5g07610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92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9539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bhydrolase domain-containing protein FAM108C1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gene279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96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59880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lycerol-3-phosphate dehydrogenase [NAD+]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00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0114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utative F-box protein At5g50220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03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0395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egulatory protein MIG1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04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0743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tassium-transporting ATPase A cha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07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0782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ranchpoint-bridging prote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09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1033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lpha,alpha-trehalose-phosphate synthase [UDP-forming] 1 (AtTPS1)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11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1433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utative disease resistance protein RGA4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15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1807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aperone protein dnaJ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20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2097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osphatidylserine decarboxylase beta cha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24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2504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lassical arabinogalactan protein 6, Precursor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26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2752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ctate lyase, Precursor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79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32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3376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inc finger protein CONSTANS-LIKE 7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8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35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3618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.8 kDa class I heat shock protein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8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37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3787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biquitin domain-containing protein DSK2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8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43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4626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characterized membrane protein At3g27390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8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47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4762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rly nodulin-like protein 1, Precursor</w:t>
            </w:r>
          </w:p>
        </w:tc>
      </w:tr>
      <w:tr w:rsidR="009762A2" w:rsidRPr="003F63FF" w:rsidTr="00112882">
        <w:trPr>
          <w:trHeight w:val="31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e28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v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50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65532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2A2" w:rsidRPr="003F63FF" w:rsidRDefault="009762A2" w:rsidP="00D21F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3F63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ccinate dehydrogenase [ubiquinone] iron-sulfur subunit 2, mitochondrial (Ip), Precursor</w:t>
            </w:r>
          </w:p>
        </w:tc>
      </w:tr>
    </w:tbl>
    <w:p w:rsidR="009762A2" w:rsidRPr="001A205D" w:rsidRDefault="009762A2" w:rsidP="009762A2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62A2" w:rsidRPr="007A2642" w:rsidRDefault="009762A2" w:rsidP="009762A2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06FC" w:rsidRDefault="00BE06FC"/>
    <w:sectPr w:rsidR="00BE06FC" w:rsidSect="00420A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2A2"/>
    <w:rsid w:val="00900BF4"/>
    <w:rsid w:val="009762A2"/>
    <w:rsid w:val="00BE06FC"/>
    <w:rsid w:val="00BE6A1A"/>
    <w:rsid w:val="00D21F4D"/>
    <w:rsid w:val="00EA0DD1"/>
    <w:rsid w:val="00F2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5E9AA-E495-4E38-9DD6-81708557E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2A2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4</Words>
  <Characters>4589</Characters>
  <Application>Microsoft Office Word</Application>
  <DocSecurity>0</DocSecurity>
  <Lines>38</Lines>
  <Paragraphs>10</Paragraphs>
  <ScaleCrop>false</ScaleCrop>
  <Company>Oregon State University</Company>
  <LinksUpToDate>false</LinksUpToDate>
  <CharactersWithSpaces>5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essen, Jacob A</dc:creator>
  <cp:keywords/>
  <dc:description/>
  <cp:lastModifiedBy>Tennessen, Jacob Adam</cp:lastModifiedBy>
  <cp:revision>7</cp:revision>
  <dcterms:created xsi:type="dcterms:W3CDTF">2017-09-18T17:25:00Z</dcterms:created>
  <dcterms:modified xsi:type="dcterms:W3CDTF">2018-06-08T21:58:00Z</dcterms:modified>
</cp:coreProperties>
</file>